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0F2C8" w14:textId="77777777" w:rsidR="00B26C75" w:rsidRPr="00B26C75" w:rsidRDefault="00B26C75" w:rsidP="00B26C7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26C75">
        <w:rPr>
          <w:rFonts w:ascii="Arial" w:hAnsi="Arial" w:cs="Arial"/>
          <w:b/>
          <w:bCs/>
          <w:sz w:val="20"/>
          <w:szCs w:val="20"/>
          <w:lang w:val="en-US"/>
        </w:rPr>
        <w:t>Table s2:</w:t>
      </w:r>
      <w:r w:rsidRPr="00B26C75">
        <w:rPr>
          <w:rFonts w:ascii="Arial" w:hAnsi="Arial" w:cs="Arial"/>
          <w:sz w:val="20"/>
          <w:szCs w:val="20"/>
          <w:lang w:val="en-US"/>
        </w:rPr>
        <w:t xml:space="preserve"> Postoperative hierarchical linear regression model. The table shows the unstandardised coefficients (B), corresponding 95% confidence intervals, and standardised coefficients (β) for the associations</w:t>
      </w:r>
      <w:r w:rsidRPr="00B26C7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B26C75">
        <w:rPr>
          <w:rFonts w:ascii="Arial" w:hAnsi="Arial" w:cs="Arial"/>
          <w:sz w:val="20"/>
          <w:szCs w:val="20"/>
          <w:lang w:val="en-US"/>
        </w:rPr>
        <w:t xml:space="preserve">between each variable and the Patient Rated Wrist Evaluation (PRWHE) total score.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3"/>
        <w:gridCol w:w="567"/>
        <w:gridCol w:w="1417"/>
        <w:gridCol w:w="567"/>
        <w:gridCol w:w="1418"/>
        <w:gridCol w:w="567"/>
        <w:gridCol w:w="1417"/>
        <w:gridCol w:w="567"/>
        <w:gridCol w:w="1560"/>
        <w:gridCol w:w="708"/>
        <w:gridCol w:w="1560"/>
        <w:gridCol w:w="567"/>
      </w:tblGrid>
      <w:tr w:rsidR="00B26C75" w:rsidRPr="00B26C75" w14:paraId="59C3EF34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</w:tcPr>
          <w:p w14:paraId="769EBA8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14:paraId="4267692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tep 1</w:t>
            </w:r>
          </w:p>
          <w:p w14:paraId="143A8E6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ociodemographics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2576FCD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tep 2</w:t>
            </w:r>
          </w:p>
          <w:p w14:paraId="60CD6BC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urgery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43ACEF0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tep 3</w:t>
            </w:r>
          </w:p>
          <w:p w14:paraId="5C5A1CA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Pain catastrophising + Psychological distress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</w:tcPr>
          <w:p w14:paraId="080944D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tep 4</w:t>
            </w:r>
          </w:p>
          <w:p w14:paraId="66A2218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Illness perception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14:paraId="74EE025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tep 5</w:t>
            </w:r>
          </w:p>
          <w:p w14:paraId="69DC1DC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Expectations from treatment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3C6ECC8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Step 6</w:t>
            </w:r>
          </w:p>
          <w:p w14:paraId="01A95F9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Preop. Pain and dysfunction</w:t>
            </w:r>
          </w:p>
        </w:tc>
      </w:tr>
      <w:tr w:rsidR="00B26C75" w:rsidRPr="00B26C75" w14:paraId="4D311577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C7A3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Variable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A8F9C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84104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β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724A4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98DD8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β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76C24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07256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β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31FE6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F9EBD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β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DA88C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BF028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β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D1D28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 [95%CI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5A5A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b/>
                <w:bCs/>
                <w:sz w:val="12"/>
                <w:szCs w:val="12"/>
                <w:bdr w:val="none" w:sz="0" w:space="0" w:color="auto"/>
              </w:rPr>
              <w:t>β</w:t>
            </w:r>
          </w:p>
        </w:tc>
      </w:tr>
      <w:tr w:rsidR="00B26C75" w:rsidRPr="00B26C75" w14:paraId="0E2276E2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11649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SexFemales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4D30C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2.83 [ -4.64; 10.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550B0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95B38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3.05 [ -4.43; 10.5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146EA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E5A9C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86 [ -5.28; 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AEF81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1023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31 [ -6.91; 7.52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6EF31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707D8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45 [ -6.56; 7.45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8CFC3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B47EB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46 [ -8.42; 5.4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EA0F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2</w:t>
            </w:r>
          </w:p>
        </w:tc>
      </w:tr>
      <w:tr w:rsidR="00B26C75" w:rsidRPr="00B26C75" w14:paraId="71966E10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376A7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Age (yrs.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7FCDB3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06 [ -0.28; 0.1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734B8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24BBC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09 [ -0.33; 0.1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449D4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53954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2 [ -0.21; 0.2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92736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61E92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3 [ -0.21; 0.2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3A092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E1FC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7 [ -0.16; 0.3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95930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36FBF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2 [ -0.21; 0.2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6D0CF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</w:tr>
      <w:tr w:rsidR="00B26C75" w:rsidRPr="00B26C75" w14:paraId="75FDD01D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0946F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Dominant side affected`No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F41B9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3.42 [ -2.62; 9.4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D4447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53F27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3.29 [ -2.75; 9.3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8A43A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535E3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3.82 [ -1.93; 9.5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51AB4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23EFE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4.13 [ -1.65; 9.9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B80E9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15B41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4.43 [ -1.18; 10.04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AAB76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4A336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3.78 [ -1.72; 9.2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383A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8</w:t>
            </w:r>
          </w:p>
        </w:tc>
      </w:tr>
      <w:tr w:rsidR="00B26C75" w:rsidRPr="00B26C75" w14:paraId="01A9BF07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25E8D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Type of work = Light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614C3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5.95 [ -14.52; 2.6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B53C2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1BF7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6.12 [ -14.74; 2.4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AC335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B7AE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4.89 [ -13.1; 3.3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E612D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6E44D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6.04 [ -14.29; 2.2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53811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8BFD7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3.48 [ -11.59; 4.62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86805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F73EF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4.23 [ -12.18; 3.7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38232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8</w:t>
            </w:r>
          </w:p>
        </w:tc>
      </w:tr>
      <w:tr w:rsidR="00B26C75" w:rsidRPr="00B26C75" w14:paraId="5E0A05AB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22EE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Type of work = Medium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9F53E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38 [ -8.15; 8.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638CE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206F2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 [ -8.32; 8.72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54F5B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6389C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81 [ -7.33; 8.9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A993C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5FB4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66 [ -8.93; 7.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D5940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9DBEF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51 [ -6.58; 9.6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B305E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F7684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83 [ -7.11; 8.7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77BE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</w:tr>
      <w:tr w:rsidR="00B26C75" w:rsidRPr="00B26C75" w14:paraId="7E1C3E8B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88516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Type of work = Heavy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A7C5E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6.92 [ -17.22; 3.3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60989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CBD3D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6.85 [ -17.16; 3.4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8AD54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247CB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4.95 [ -14.79; 4.8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D0C78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454F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6.06 [ -16.02; 3.8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BCABC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15AFA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4.99 [ -14.66; 4.68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01724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895C3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5.29 [ -14.76; 4.1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A2943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8</w:t>
            </w:r>
          </w:p>
        </w:tc>
      </w:tr>
      <w:tr w:rsidR="00B26C75" w:rsidRPr="00B26C75" w14:paraId="0AB79B1C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98486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Second opinion = No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91EF65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3.13 [ -12.59; 6.3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DCDCF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15D18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3.62 [ -13.24; 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136A0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D672E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4.18 [ -13.34; 4.9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03710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13A9E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4.07 [ -13.6; 5.4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68E74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7DF7D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3.68 [ -12.93; 5.56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99096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09C32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2.36 [ -11.45; 6.7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8F8A4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3</w:t>
            </w:r>
          </w:p>
        </w:tc>
      </w:tr>
      <w:tr w:rsidR="00B26C75" w:rsidRPr="00B26C75" w14:paraId="02E0D5D9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63D3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Duration of symptoms (mos.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26473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3 [ -0.03; 0.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8798B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FBA9F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1 [ -0.06; 0.2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B3FC4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E2660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9 [ -0.07; 0.2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709E1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6CBA4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9 [ -0.08; 0.2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3245E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B167A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7 [ -0.1; 0.23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E2EB6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6DB7E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6 [ -0.1; 0.22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35829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5</w:t>
            </w:r>
          </w:p>
        </w:tc>
      </w:tr>
      <w:tr w:rsidR="00B26C75" w:rsidRPr="00B26C75" w14:paraId="58DEFE69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788F4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Treatment = TFCC reinsertion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1D0EB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C9E88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EB134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5.62 [ -13.28; 2.0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4EA0F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31E3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2.05 [ -9.46; 5.37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2A298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8C15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39 [ -8.82; 6.0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E0C8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E2B24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 [ -7.15; 7.34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DDA8C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0BE9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66 [ -6.44; 7.7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DBBE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</w:tr>
      <w:tr w:rsidR="00B26C75" w:rsidRPr="00B26C75" w14:paraId="07C1D9D2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D2EC6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Treatment = Pisiformectomy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C3A7E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0CE7D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27E3C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5.73 [ -13.99; 2.52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5AF32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2E3A1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5.36 [ -13.22; 2.4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775CE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34980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5.58 [ -13.43; 2.2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B963F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3DCF2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3.86 [ -11.53; 3.8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40063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3C6FE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3.22 [ -10.74; 4.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9D188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6</w:t>
            </w:r>
          </w:p>
        </w:tc>
      </w:tr>
      <w:tr w:rsidR="00B26C75" w:rsidRPr="00B26C75" w14:paraId="2F22342A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CDEF4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PCS score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626F0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497A3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E3603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EDC5B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C7B54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62 [ 0.3; 0.95]*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81776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CE566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48 [ 0.1; 0.86]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D578C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87F99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5 [ 0.14; 0.87]*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7FA4C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E1F8C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44 [ 0.08; 0.81]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10EB5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9</w:t>
            </w:r>
          </w:p>
        </w:tc>
      </w:tr>
      <w:tr w:rsidR="00B26C75" w:rsidRPr="00B26C75" w14:paraId="5C8CFDB3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37FFE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PHQ score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56045A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5D45F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51682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1550B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C697A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94 [ -0.27; 2.1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B4E8B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4F8DE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48 [ -0.85; 1.8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042C0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195F6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5 [ -1.15; 1.45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6DFD5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9C9CF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02 [ -1.29; 1.26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3D951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</w:t>
            </w:r>
          </w:p>
        </w:tc>
      </w:tr>
      <w:tr w:rsidR="00B26C75" w:rsidRPr="00B26C75" w14:paraId="44A65B3D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EDA94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Consequences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383B5D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E33FD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15BD7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11DF8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B86C7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2532A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15CF1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49 [ -0.48; 3.4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B79B8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D7280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69 [ -0.22; 3.6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28143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9BB91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31 [ -1.73; 2.3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17F1D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</w:tr>
      <w:tr w:rsidR="00B26C75" w:rsidRPr="00B26C75" w14:paraId="2D6498C8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07169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Timeline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FA7A1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2BB3E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0968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BC9AE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90720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73610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5DB49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34 [ -1.12; 1.8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E4D78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2DEA8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4 [ -1.86; 1.07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8B20C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751CB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33 [ -1.77; 1.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DAF7E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3</w:t>
            </w:r>
          </w:p>
        </w:tc>
      </w:tr>
      <w:tr w:rsidR="00B26C75" w:rsidRPr="00B26C75" w14:paraId="1F82A446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45F7E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Personal Control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449BE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1CF8B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DF5C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4B55D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2A1FC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12185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3CB5E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36 [ -0.97; 1.6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1AE87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53C6D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4 [ -1.16; 1.44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00CC4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A977E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7 [ -1; 1.55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6A27B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</w:tr>
      <w:tr w:rsidR="00B26C75" w:rsidRPr="00B26C75" w14:paraId="2DA0AE0B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E4D08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Identity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2055E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8C8C2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E9C38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FE180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DDC6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C426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FCB9C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28 [ -0.53; 3.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70800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ED74B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17 [ -0.59; 2.93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A3BCA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89AF5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53 [ -1.23; 2.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18271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4</w:t>
            </w:r>
          </w:p>
        </w:tc>
      </w:tr>
      <w:tr w:rsidR="00B26C75" w:rsidRPr="00B26C75" w14:paraId="2B34987E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1AC2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Concern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76D51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D9F40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728EA0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D655C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A6BD3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4D63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8AFEE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14 [ -2.69; 0.4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0E41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1B24D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33 [ -2.84; 0.18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6127E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44434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19 [ -2.66; 0.2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D6A2E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12</w:t>
            </w:r>
          </w:p>
        </w:tc>
      </w:tr>
      <w:tr w:rsidR="00B26C75" w:rsidRPr="00B26C75" w14:paraId="620EAF42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AD71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Understanding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A970F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6023C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4A486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C8D54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AB35F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4367B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EF409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24 [ -1.71; 1.24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8D713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,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3C2F5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 [ -1.25; 1.64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F185A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A06DF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9 [ -1.23; 1.61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A6AB8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02</w:t>
            </w:r>
          </w:p>
        </w:tc>
      </w:tr>
      <w:tr w:rsidR="00B26C75" w:rsidRPr="00B26C75" w14:paraId="5891A9B6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665BA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B-IPQ Emotional Respons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9D800D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A5481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C851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A5CD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6827E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D0930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#N/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A63F6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86 [ -0.62; 2.33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DB188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49B3A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21 [ -0.22; 2.65]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7E3D7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08438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1.08 [ -0.33; 2.49]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14BC8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,13</w:t>
            </w:r>
          </w:p>
        </w:tc>
      </w:tr>
      <w:tr w:rsidR="00B26C75" w:rsidRPr="00B26C75" w14:paraId="2AD21C23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</w:tcPr>
          <w:p w14:paraId="6728921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CEQ Expectancy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A78860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BB351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F10FD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FAA74B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F0B47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476F3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81E60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63312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A607F8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64 [ -2.45; -0.82]*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3083A6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2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B5404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1.63 [ -2.43; -0.83]**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6FF33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-0.25</w:t>
            </w:r>
          </w:p>
        </w:tc>
      </w:tr>
      <w:tr w:rsidR="00B26C75" w:rsidRPr="00B26C75" w14:paraId="713AA90F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</w:tcPr>
          <w:p w14:paraId="598E230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Preop PRWHE total scor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CE3E71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E24513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4D77B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F75AB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5EE14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F5951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64AE9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8A31D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A6E94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5069B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F557CB" w14:textId="341A9044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36 [ 0.15; 0.57]</w:t>
            </w:r>
            <w:r w:rsidR="00392F0C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***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35E26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5</w:t>
            </w:r>
          </w:p>
        </w:tc>
      </w:tr>
      <w:tr w:rsidR="00B26C75" w:rsidRPr="00B26C75" w14:paraId="35AC12E5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</w:tcPr>
          <w:p w14:paraId="72748E0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sz w:val="12"/>
                <w:szCs w:val="12"/>
                <w:bdr w:val="none" w:sz="0" w:space="0" w:color="auto"/>
              </w:rPr>
              <w:t>R</w:t>
            </w:r>
            <w:r w:rsidRPr="00B26C75">
              <w:rPr>
                <w:rFonts w:ascii="Arial" w:eastAsia="Times New Roman" w:hAnsi="Arial" w:cs="Arial"/>
                <w:sz w:val="12"/>
                <w:szCs w:val="12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C79537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8413F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FE977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057491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55AB5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9A886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6F13C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55D27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378FD8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3A2B7A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6D31F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2229D8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</w:tr>
      <w:tr w:rsidR="00B26C75" w:rsidRPr="00B26C75" w14:paraId="3E0DC23D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</w:tcPr>
          <w:p w14:paraId="255DA35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sz w:val="12"/>
                <w:szCs w:val="12"/>
                <w:bdr w:val="none" w:sz="0" w:space="0" w:color="auto"/>
              </w:rPr>
              <w:t>Adjusted R</w:t>
            </w:r>
            <w:r w:rsidRPr="00B26C75">
              <w:rPr>
                <w:rFonts w:ascii="Arial" w:eastAsia="Times New Roman" w:hAnsi="Arial" w:cs="Arial"/>
                <w:sz w:val="12"/>
                <w:szCs w:val="12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450641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1CF9F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AE14E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64C72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38BF7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171193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0A153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DC862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713F97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455F59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BC6864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FDB4CC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</w:tr>
      <w:tr w:rsidR="00B26C75" w:rsidRPr="00B26C75" w14:paraId="132D1546" w14:textId="77777777" w:rsidTr="0031169B">
        <w:trPr>
          <w:trHeight w:val="170"/>
        </w:trPr>
        <w:tc>
          <w:tcPr>
            <w:tcW w:w="1701" w:type="dxa"/>
            <w:shd w:val="clear" w:color="auto" w:fill="auto"/>
            <w:noWrap/>
            <w:vAlign w:val="bottom"/>
          </w:tcPr>
          <w:p w14:paraId="30E1669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sz w:val="12"/>
                <w:szCs w:val="12"/>
                <w:bdr w:val="none" w:sz="0" w:space="0" w:color="auto"/>
              </w:rPr>
              <w:t>Sig. F-Chang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22A87A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A3CE3D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2BE48F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DEC1917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8B6AB6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899C69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424F3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E6FB55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4449E62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77CD96A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BAD79B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  <w:r w:rsidRPr="00B26C75"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245DBE" w14:textId="77777777" w:rsidR="00B26C75" w:rsidRPr="00B26C75" w:rsidRDefault="00B26C75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sz w:val="12"/>
                <w:szCs w:val="12"/>
                <w:bdr w:val="none" w:sz="0" w:space="0" w:color="auto"/>
                <w:lang w:val="en-US" w:eastAsia="en-US"/>
              </w:rPr>
            </w:pPr>
          </w:p>
        </w:tc>
      </w:tr>
    </w:tbl>
    <w:p w14:paraId="64803003" w14:textId="77777777" w:rsidR="00B26C75" w:rsidRPr="00B26C75" w:rsidRDefault="00B26C75" w:rsidP="00B26C7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26C75">
        <w:rPr>
          <w:rFonts w:ascii="Arial" w:hAnsi="Arial" w:cs="Arial"/>
          <w:sz w:val="20"/>
          <w:szCs w:val="20"/>
          <w:lang w:val="en-US"/>
        </w:rPr>
        <w:t xml:space="preserve">Abbreviations: B= unstandardized beta coefficient; </w:t>
      </w:r>
      <w:r w:rsidRPr="00B26C75">
        <w:rPr>
          <w:rFonts w:ascii="Arial" w:eastAsia="Times New Roman" w:hAnsi="Arial" w:cs="Arial"/>
          <w:sz w:val="20"/>
          <w:szCs w:val="20"/>
          <w:bdr w:val="none" w:sz="0" w:space="0" w:color="auto"/>
        </w:rPr>
        <w:t>β</w:t>
      </w:r>
      <w:r w:rsidRPr="00B26C75">
        <w:rPr>
          <w:rFonts w:ascii="Arial" w:hAnsi="Arial" w:cs="Arial"/>
          <w:sz w:val="20"/>
          <w:szCs w:val="20"/>
          <w:lang w:val="en-US"/>
        </w:rPr>
        <w:t>= standardized beta; CI= Confidence Interval; Ref= reference level; USO= ulnar shortening osteotomy; TFCC= Triangular Fibrocartilaginous Complex; PCS= Pain Catastrophizing Scale; PHQ= Patient Health Questionnaire; B-IPQ= Brief Illness Perception Questionnaire</w:t>
      </w:r>
      <w:r w:rsidRPr="00B26C75">
        <w:rPr>
          <w:rFonts w:ascii="Arial" w:hAnsi="Arial" w:cs="Arial"/>
          <w:sz w:val="20"/>
          <w:szCs w:val="20"/>
          <w:lang w:val="en-US"/>
        </w:rPr>
        <w:br/>
        <w:t>*p &lt;0.05; **p&lt;0.01; ***p&lt;0.001</w:t>
      </w:r>
    </w:p>
    <w:p w14:paraId="04EEE73A" w14:textId="77777777" w:rsidR="007366E3" w:rsidRDefault="007366E3"/>
    <w:sectPr w:rsidR="007366E3" w:rsidSect="00B26C7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DYwtTAxMzYyMLZU0lEKTi0uzszPAykwqgUAYLoLoywAAAA="/>
  </w:docVars>
  <w:rsids>
    <w:rsidRoot w:val="00283833"/>
    <w:rsid w:val="00283833"/>
    <w:rsid w:val="00392F0C"/>
    <w:rsid w:val="006F5162"/>
    <w:rsid w:val="007366E3"/>
    <w:rsid w:val="00B2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5DDC1"/>
  <w15:chartTrackingRefBased/>
  <w15:docId w15:val="{9B121C87-2FB2-49B9-9ACF-E0CB59C2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C75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noProof/>
      <w:color w:val="000000"/>
      <w:u w:color="000000"/>
      <w:bdr w:val="ni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6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Teunissen</dc:creator>
  <cp:keywords/>
  <dc:description/>
  <cp:lastModifiedBy>Joris Teunissen</cp:lastModifiedBy>
  <cp:revision>3</cp:revision>
  <dcterms:created xsi:type="dcterms:W3CDTF">2021-09-29T12:44:00Z</dcterms:created>
  <dcterms:modified xsi:type="dcterms:W3CDTF">2021-09-29T13:28:00Z</dcterms:modified>
</cp:coreProperties>
</file>